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B604E" w14:textId="7393BD08" w:rsidR="003F18C3" w:rsidRDefault="003F18C3" w:rsidP="003F18C3">
      <w:pPr>
        <w:spacing w:after="0"/>
      </w:pPr>
    </w:p>
    <w:p w14:paraId="3794EF8F" w14:textId="05C7DD9C" w:rsidR="003F18C3" w:rsidRDefault="003F18C3" w:rsidP="003F18C3">
      <w:pPr>
        <w:spacing w:after="0"/>
      </w:pPr>
    </w:p>
    <w:p w14:paraId="228F4BDB" w14:textId="1B8EE707" w:rsidR="003F18C3" w:rsidRDefault="00321C0B">
      <w:r>
        <w:rPr>
          <w:noProof/>
        </w:rPr>
        <w:drawing>
          <wp:inline distT="0" distB="0" distL="0" distR="0" wp14:anchorId="4BA67BE7" wp14:editId="4CEC2D33">
            <wp:extent cx="4595258" cy="355884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5258" cy="355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1C7CA" w14:textId="183F3064" w:rsidR="00321C0B" w:rsidRDefault="00321C0B">
      <w:r>
        <w:rPr>
          <w:noProof/>
        </w:rPr>
        <w:drawing>
          <wp:inline distT="0" distB="0" distL="0" distR="0" wp14:anchorId="4B30280C" wp14:editId="117D2549">
            <wp:extent cx="4595258" cy="355884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5258" cy="355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81B27" w14:textId="65D31E2E" w:rsidR="003F18C3" w:rsidRDefault="00321C0B" w:rsidP="00321C0B">
      <w:r>
        <w:t>APPENDIX S4. Principal Component Analysis (PCA) of the genetic diversity</w:t>
      </w:r>
      <w:r w:rsidRPr="00365A27">
        <w:t xml:space="preserve"> in the </w:t>
      </w:r>
      <w:r>
        <w:rPr>
          <w:i/>
          <w:iCs/>
        </w:rPr>
        <w:t xml:space="preserve">Coffea </w:t>
      </w:r>
      <w:proofErr w:type="spellStart"/>
      <w:r>
        <w:rPr>
          <w:i/>
          <w:iCs/>
        </w:rPr>
        <w:t>canephora</w:t>
      </w:r>
      <w:proofErr w:type="spellEnd"/>
      <w:r>
        <w:rPr>
          <w:i/>
          <w:iCs/>
        </w:rPr>
        <w:t xml:space="preserve"> </w:t>
      </w:r>
      <w:r>
        <w:t>microsatellite</w:t>
      </w:r>
      <w:r w:rsidRPr="00365A27">
        <w:t xml:space="preserve"> dataset</w:t>
      </w:r>
      <w:r>
        <w:t xml:space="preserve">. </w:t>
      </w:r>
      <w:r w:rsidRPr="004A3F56">
        <w:rPr>
          <w:i/>
        </w:rPr>
        <w:t>PC</w:t>
      </w:r>
      <w:r>
        <w:t xml:space="preserve"> stands for Principal Component.</w:t>
      </w:r>
    </w:p>
    <w:sectPr w:rsidR="003F18C3" w:rsidSect="00591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C3"/>
    <w:rsid w:val="00321C0B"/>
    <w:rsid w:val="003F18C3"/>
    <w:rsid w:val="00591459"/>
    <w:rsid w:val="005D6C6E"/>
    <w:rsid w:val="005E521C"/>
    <w:rsid w:val="008A63EE"/>
    <w:rsid w:val="008B3E6B"/>
    <w:rsid w:val="0092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05F6B"/>
  <w15:chartTrackingRefBased/>
  <w15:docId w15:val="{937D9F96-22E3-4E37-A622-021EDE2B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</dc:creator>
  <cp:keywords/>
  <dc:description/>
  <cp:lastModifiedBy>Samuel</cp:lastModifiedBy>
  <cp:revision>2</cp:revision>
  <dcterms:created xsi:type="dcterms:W3CDTF">2020-08-08T00:00:00Z</dcterms:created>
  <dcterms:modified xsi:type="dcterms:W3CDTF">2021-05-25T11:36:00Z</dcterms:modified>
</cp:coreProperties>
</file>